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AF616" w14:textId="226B4658" w:rsidR="00BF2D9D" w:rsidRPr="005A1846" w:rsidRDefault="005A1846" w:rsidP="005A1846">
      <w:pPr>
        <w:jc w:val="both"/>
        <w:rPr>
          <w:rFonts w:ascii="Helvetica" w:hAnsi="Helvetica" w:cs="Helvetica"/>
          <w:sz w:val="16"/>
          <w:szCs w:val="16"/>
          <w:lang w:val="en-US"/>
        </w:rPr>
      </w:pPr>
      <w:r w:rsidRPr="005A1846">
        <w:rPr>
          <w:rFonts w:ascii="Helvetica" w:hAnsi="Helvetica" w:cs="Helvetica"/>
          <w:noProof/>
          <w:sz w:val="16"/>
          <w:szCs w:val="16"/>
          <w:lang w:val="nl-NL"/>
        </w:rPr>
        <w:drawing>
          <wp:anchor distT="0" distB="0" distL="114300" distR="114300" simplePos="0" relativeHeight="251659264" behindDoc="0" locked="0" layoutInCell="1" allowOverlap="1" wp14:anchorId="66353825" wp14:editId="454316DB">
            <wp:simplePos x="0" y="0"/>
            <wp:positionH relativeFrom="column">
              <wp:posOffset>-807720</wp:posOffset>
            </wp:positionH>
            <wp:positionV relativeFrom="paragraph">
              <wp:posOffset>8255</wp:posOffset>
            </wp:positionV>
            <wp:extent cx="6821805" cy="189611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1805" cy="1896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A25ADA" w14:textId="14CB210B" w:rsidR="005A1846" w:rsidRPr="005A1846" w:rsidRDefault="005A1846" w:rsidP="005A1846">
      <w:pPr>
        <w:jc w:val="both"/>
        <w:rPr>
          <w:rFonts w:ascii="Helvetica" w:hAnsi="Helvetica" w:cs="Helvetica"/>
          <w:sz w:val="16"/>
          <w:szCs w:val="16"/>
          <w:lang w:val="en-US"/>
        </w:rPr>
      </w:pPr>
    </w:p>
    <w:p w14:paraId="7FBF9F40" w14:textId="77777777" w:rsidR="00BF2D9D" w:rsidRPr="005A1846" w:rsidRDefault="00BF2D9D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4F92E10C" w14:textId="5C5ACCAF" w:rsidR="00BF2D9D" w:rsidRPr="005A1846" w:rsidRDefault="00BF2D9D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50D06B84" w14:textId="77777777" w:rsidR="00BF2D9D" w:rsidRPr="005A1846" w:rsidRDefault="00BF2D9D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66B97ED8" w14:textId="77777777" w:rsidR="00BF2D9D" w:rsidRPr="005A1846" w:rsidRDefault="00BF2D9D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754400C7" w14:textId="77777777" w:rsidR="00BF2D9D" w:rsidRPr="005A1846" w:rsidRDefault="00BF2D9D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4CDECA1A" w14:textId="08765F9C" w:rsidR="00BF2D9D" w:rsidRDefault="00BF2D9D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403E9BA5" w14:textId="57B078DC" w:rsidR="005A1846" w:rsidRDefault="005A1846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28197993" w14:textId="7459B439" w:rsidR="005A1846" w:rsidRDefault="005A1846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3063D4E9" w14:textId="00EBBF32" w:rsidR="005A1846" w:rsidRDefault="005A1846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6F129EC1" w14:textId="386137CB" w:rsidR="005A1846" w:rsidRDefault="005A1846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04A6387F" w14:textId="77777777" w:rsidR="005A1846" w:rsidRPr="005A1846" w:rsidRDefault="005A1846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19FC325F" w14:textId="77777777" w:rsidR="00BF2D9D" w:rsidRPr="005A1846" w:rsidRDefault="00BF2D9D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7B2521B4" w14:textId="77777777" w:rsidR="00BF2D9D" w:rsidRPr="005A1846" w:rsidRDefault="00BF2D9D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5A8AE343" w14:textId="77777777" w:rsidR="00BF2D9D" w:rsidRPr="005A1846" w:rsidRDefault="00BF2D9D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1D3D5856" w14:textId="77777777" w:rsidR="00BF2D9D" w:rsidRPr="005A1846" w:rsidRDefault="00BF2D9D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55728A4C" w14:textId="77777777" w:rsidR="00BF2D9D" w:rsidRPr="005A1846" w:rsidRDefault="00BF2D9D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26306226" w14:textId="77777777" w:rsidR="00BF2D9D" w:rsidRPr="005A1846" w:rsidRDefault="00BF2D9D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29320BCC" w14:textId="105715BB" w:rsidR="00BF2D9D" w:rsidRPr="005A1846" w:rsidRDefault="005A1846" w:rsidP="005A1846">
      <w:pPr>
        <w:jc w:val="both"/>
        <w:rPr>
          <w:rFonts w:ascii="Helvetica" w:hAnsi="Helvetica" w:cs="Helvetica"/>
          <w:sz w:val="16"/>
          <w:szCs w:val="16"/>
        </w:rPr>
      </w:pPr>
      <w:r w:rsidRPr="005A1846">
        <w:rPr>
          <w:rFonts w:ascii="Helvetica" w:hAnsi="Helvetica" w:cs="Helvetica"/>
          <w:b/>
          <w:sz w:val="16"/>
          <w:szCs w:val="16"/>
        </w:rPr>
        <w:t xml:space="preserve">Fig. S8, </w:t>
      </w:r>
      <w:bookmarkStart w:id="0" w:name="_Hlk522783690"/>
      <w:bookmarkStart w:id="1" w:name="_GoBack"/>
      <w:r w:rsidRPr="005A1846">
        <w:rPr>
          <w:rFonts w:ascii="Helvetica" w:hAnsi="Helvetica" w:cs="Helvetica"/>
          <w:b/>
          <w:sz w:val="16"/>
          <w:szCs w:val="16"/>
        </w:rPr>
        <w:t xml:space="preserve">Reference scoring matrix for </w:t>
      </w:r>
      <w:r w:rsidRPr="005A1846">
        <w:rPr>
          <w:rFonts w:ascii="Helvetica" w:hAnsi="Helvetica" w:cs="Helvetica"/>
          <w:b/>
          <w:i/>
          <w:sz w:val="16"/>
          <w:szCs w:val="16"/>
        </w:rPr>
        <w:t>Agrobacterium</w:t>
      </w:r>
      <w:r w:rsidRPr="005A1846">
        <w:rPr>
          <w:rFonts w:ascii="Helvetica" w:hAnsi="Helvetica" w:cs="Helvetica"/>
          <w:b/>
          <w:sz w:val="16"/>
          <w:szCs w:val="16"/>
        </w:rPr>
        <w:t xml:space="preserve"> infiltrations in lettuce leaves.</w:t>
      </w:r>
      <w:r w:rsidRPr="005A1846">
        <w:rPr>
          <w:rFonts w:ascii="Helvetica" w:hAnsi="Helvetica" w:cs="Helvetica"/>
          <w:sz w:val="16"/>
          <w:szCs w:val="16"/>
        </w:rPr>
        <w:t xml:space="preserve"> The scores range from </w:t>
      </w:r>
      <w:r w:rsidRPr="005A1846">
        <w:rPr>
          <w:rFonts w:ascii="Helvetica" w:hAnsi="Helvetica" w:cs="Helvetica"/>
          <w:sz w:val="16"/>
          <w:szCs w:val="16"/>
        </w:rPr>
        <w:t>0 (no necrotic lesions or chlorosis) to 4 (severe necrotic lesions and chlorosis).</w:t>
      </w:r>
      <w:bookmarkEnd w:id="0"/>
      <w:bookmarkEnd w:id="1"/>
    </w:p>
    <w:p w14:paraId="7FFB493A" w14:textId="77777777" w:rsidR="00BF2D9D" w:rsidRPr="005A1846" w:rsidRDefault="00BF2D9D" w:rsidP="005A1846">
      <w:pPr>
        <w:jc w:val="both"/>
        <w:rPr>
          <w:rFonts w:ascii="Helvetica" w:hAnsi="Helvetica" w:cs="Helvetica"/>
          <w:sz w:val="16"/>
          <w:szCs w:val="16"/>
        </w:rPr>
      </w:pPr>
    </w:p>
    <w:p w14:paraId="21022043" w14:textId="77777777" w:rsidR="00165D38" w:rsidRPr="005A1846" w:rsidRDefault="00165D38" w:rsidP="005A1846">
      <w:pPr>
        <w:jc w:val="both"/>
        <w:rPr>
          <w:rFonts w:ascii="Helvetica" w:hAnsi="Helvetica" w:cs="Helvetica"/>
          <w:sz w:val="16"/>
          <w:szCs w:val="16"/>
        </w:rPr>
      </w:pPr>
    </w:p>
    <w:sectPr w:rsidR="00165D38" w:rsidRPr="005A1846" w:rsidSect="00EA19C1"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D9D"/>
    <w:rsid w:val="00165D38"/>
    <w:rsid w:val="00545D0A"/>
    <w:rsid w:val="005A1846"/>
    <w:rsid w:val="006D2596"/>
    <w:rsid w:val="00820A11"/>
    <w:rsid w:val="00860F02"/>
    <w:rsid w:val="00BF2D9D"/>
    <w:rsid w:val="00F9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546F3E"/>
  <w15:chartTrackingRefBased/>
  <w15:docId w15:val="{30B6ED2E-E5BC-42D7-A4CF-73274D6B1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2D9D"/>
    <w:pPr>
      <w:spacing w:after="0" w:line="240" w:lineRule="auto"/>
    </w:pPr>
    <w:rPr>
      <w:rFonts w:eastAsia="Times New Roman" w:cstheme="minorHAnsi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2</cp:revision>
  <dcterms:created xsi:type="dcterms:W3CDTF">2018-07-23T10:14:00Z</dcterms:created>
  <dcterms:modified xsi:type="dcterms:W3CDTF">2018-08-23T08:42:00Z</dcterms:modified>
</cp:coreProperties>
</file>